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90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"/>
        <w:gridCol w:w="1510"/>
        <w:gridCol w:w="863"/>
        <w:gridCol w:w="3043"/>
        <w:gridCol w:w="3090"/>
      </w:tblGrid>
      <w:tr>
        <w:trPr>
          <w:trHeight w:val="255" w:hRule="atLeast"/>
        </w:trPr>
        <w:tc>
          <w:tcPr>
            <w:tcW w:w="9015" w:type="dxa"/>
            <w:gridSpan w:val="5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  <w:sz w:val="20"/>
              </w:rPr>
              <w:t>Supplementary Table 4. Primers for ChIP analysis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#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beID Number</w:t>
            </w:r>
          </w:p>
        </w:tc>
        <w:tc>
          <w:tcPr>
            <w:tcW w:w="8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 Symbol</w:t>
            </w:r>
          </w:p>
        </w:tc>
        <w:tc>
          <w:tcPr>
            <w:tcW w:w="3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5' - Forward primer</w:t>
            </w:r>
          </w:p>
        </w:tc>
        <w:tc>
          <w:tcPr>
            <w:tcW w:w="30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5' - Reverse Primer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378.2.S1_a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add45b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GAGCAAAGGAATACTGCAACTCC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CCAACGACTTCTTCCAGGGTCA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2986.2.S1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os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AGCAGCAGACGAGCAAGGAAAT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TGAGTCTGGTTGAGCGGGTAATA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0198.2.S1_x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sp70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AGCATAGACTTCGCGATAGAAC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TCAGGCGTATTGATGGCTTGTTG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98.1.S1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st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GCACTGCCTGAGTAAGAAGA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CTGACGCTTTAGCATCCTTAGCA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4766.1.S1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mo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TGGATCCATGGTCTTCATCCGA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TGGGACTGGGACTGTAACTTGA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0032.1.S1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f3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CCGGCGACAACTGTAACTTTAG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GCCGTCTCTTACCTGGTTGTGT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5206.1.S1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pbgl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TGAAGTTAAGAGGGAGGAGCAC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TCCACGGGCAAACATGGTGAAAT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592.1.S1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oxd5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GACCCTCTCGCAGGATTACGAA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GCTTGACGGAGGAGCTTTGTTT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1063.1.A1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apx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GATGGACCGCGTAATCTTAACC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CGCGCTCTTTGAGAAACACACA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3439.4.S1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zp2.4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TTTCTGGGACTTTGTGCCTGGTT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CTTTGCTGCACCGTCAATCCAT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8097.1.S1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opn1sw2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AGAGGGAGGTGACAAAGATGGT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GGGATTGTACACTGTAGAGGCT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831.1.S1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fng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CAGTCGGATGACACGCTTGTTT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TGCGAGAGAAACAACAGAAACCC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0815.1.S1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pma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AAGCCTCTCTCAGTCCAGTGTTT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GAGCTTGAGCATCTGCATCTTC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Affx.1.52.S1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2bp1l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CTACTGTGATCCTTCAGCCCTA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TTACCTGAACAATGCCGGG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2107.1.A1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drg1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GGACATTAAACGGGTAAGTCGT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CTATCTTCCTCGATATCACGTC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1483.1.S1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db3l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CCCGACTGGAGTGAGAACAACT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GAGATGGTCAGGGACATGTTGAA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460.1.A1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valb8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TAGTTAGGTGGGTAATCTGAGCGCC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CGGCAGGTGAATGAACAGAAGA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0719.1.S1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p1a1a.4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TTGCATGGCCAGACAGACACTTG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AACCAGTTCACCAGCATCCAAA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5213.1.S1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actin1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AGCCATGGATGAGGAAATCGCT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TCCATGTCATCCCAGTTGGTCA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9.1.S1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ne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GCTGCCTGCTTACAGACTACTG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CAAGGGTATCCTCGACTGCAAA</w:t>
            </w:r>
          </w:p>
        </w:tc>
      </w:tr>
      <w:tr>
        <w:trPr>
          <w:trHeight w:val="255" w:hRule="atLeast"/>
        </w:trPr>
        <w:tc>
          <w:tcPr>
            <w:tcW w:w="5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675.1.A1_at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kbp5</w:t>
            </w:r>
          </w:p>
        </w:tc>
        <w:tc>
          <w:tcPr>
            <w:tcW w:w="304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CACGTTCACAAACACACTGCTT</w:t>
            </w:r>
          </w:p>
        </w:tc>
        <w:tc>
          <w:tcPr>
            <w:tcW w:w="30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CACAGCAGCATCAGTGAATACCA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tbl>
      <w:tblPr>
        <w:tblW w:w="908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6"/>
        <w:gridCol w:w="1510"/>
        <w:gridCol w:w="834"/>
        <w:gridCol w:w="3025"/>
        <w:gridCol w:w="3337"/>
      </w:tblGrid>
      <w:tr>
        <w:trPr>
          <w:trHeight w:val="255" w:hRule="atLeast"/>
        </w:trPr>
        <w:tc>
          <w:tcPr>
            <w:tcW w:w="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#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ProbeID Number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Gene Symbol</w:t>
            </w:r>
          </w:p>
        </w:tc>
        <w:tc>
          <w:tcPr>
            <w:tcW w:w="3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3'- Forward Primer</w:t>
            </w:r>
          </w:p>
        </w:tc>
        <w:tc>
          <w:tcPr>
            <w:tcW w:w="33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3' - Reverse Primer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378.2.S1_a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add45b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AGCGGAGGAACAAGTTGTGGGA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GTTCGTCCCGCATTCAGCGATA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2986.2.S1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os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AACGACGTCTTCCCGACATCAGT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TGGCAGGCATGTATGGTTCAGA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0198.2.S1_x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hsp70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TGGAGTCTTACGCCTTCAACAT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C TGG TAG AGT TTG GAG ATG ACT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98.1.S1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st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AACACCACGTATCCCAGTGAGT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TGCTGGGCAGCATTGGATTGTCT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4766.1.S1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smo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AATTCAGGCCTTCGTGTCCACT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TAGGTTGCCATGAGCTTTGCTGG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0032.1.S1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f3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GCCCTGTGACTGCATTGCCTAAT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GAAACAAACAAACTAGATGACGCCTGC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5206.1.S1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pbgl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AGAAGCGGATTTACGACATGCGG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ATCGGCTGTTGAAGACACTTGC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592.1.S1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oxd5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GTGCTCATTCAGCATTGACAGC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CATCCGAAGAGTCTCCGAGAAA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1063.1.A1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apx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CTGTCGCTGCAGCCCTCTTATT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GCGTGTTCGGTAAACGAAAGTCT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3439.4.S1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zp2.4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TGTGCTACCCTTCAGCTACTC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CCACGGCAGTGTCATCAGAAAT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8097.1.S1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opn1sw2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AACCTCATTCTGCGGACGAACC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TGTTCAGCAAGCCAAGACCAAG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831.1.S1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fng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CCTCGGTATCTGAAAGGCATG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CCAGGCAGGAAGGAACTGTTTA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0815.1.S1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pma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CTCCTTCTCATCACCTCATGTTG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TGCACTGTGGATTCCTATGGTA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Affx.1.52.S1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2bp1l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CGCCACATACAGTGATGGGTA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ACTCCATAAGTGGTTGTGGGTCC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2107.1.A1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ndrg1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CCAATCAGTTCTGACTGTGCTGC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GCGTAAATGCTCTCCGACTACT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1483.1.S1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ldb3l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GCCTGTCTGCACAGATCCTAAAC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ATTCCTGGTTGAATGCTGCCTC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460.1.A1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pvalb8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ACTCATCCGTCTGGACACTCGAT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TGTGCGCTCTCTACATGTCCAA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10719.1.S1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p1a1a.4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AGGCATGGACATTGCAGTCAGA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TGGATTCCGTCGCAGGATGTATT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5213.1.S1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bactin1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GGCATTGCTGACCGTATGCAGAA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GCACTTCCTGTGAACGATGGATG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9.1.S1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ccne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ATCCGCTAGTGGACATTGAGAGC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AGAGATGGTGCTCTCTGGCTTCT</w:t>
            </w:r>
          </w:p>
        </w:tc>
      </w:tr>
      <w:tr>
        <w:trPr>
          <w:trHeight w:val="255" w:hRule="atLeast"/>
        </w:trPr>
        <w:tc>
          <w:tcPr>
            <w:tcW w:w="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Dr.2675.1.A1_at</w:t>
            </w:r>
          </w:p>
        </w:tc>
        <w:tc>
          <w:tcPr>
            <w:tcW w:w="8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fkbp5</w:t>
            </w:r>
          </w:p>
        </w:tc>
        <w:tc>
          <w:tcPr>
            <w:tcW w:w="30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TAAGCCGCTACGCACAGGTTGTAT</w:t>
            </w:r>
          </w:p>
        </w:tc>
        <w:tc>
          <w:tcPr>
            <w:tcW w:w="33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ATGAATGCCAGTCGGAGAGCTGAA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footerReference w:type="default" r:id="rId2"/>
      <w:type w:val="nextPage"/>
      <w:pgSz w:w="12240" w:h="15840"/>
      <w:pgMar w:left="864" w:right="864" w:gutter="0" w:header="0" w:top="864" w:footer="72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16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16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22:19:00Z</dcterms:created>
  <dc:creator>Electra</dc:creator>
  <dc:description/>
  <dc:language>en-US</dc:language>
  <cp:lastModifiedBy>Su Guo</cp:lastModifiedBy>
  <cp:lastPrinted>2008-04-21T15:18:00Z</cp:lastPrinted>
  <dcterms:modified xsi:type="dcterms:W3CDTF">2008-09-30T22:19:00Z</dcterms:modified>
  <cp:revision>2</cp:revision>
  <dc:subject/>
  <dc:title>Supplemental Table 2</dc:title>
</cp:coreProperties>
</file>